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97758" w14:textId="0BCB035A" w:rsidR="004C5FA3" w:rsidRPr="007C700A" w:rsidRDefault="004C5FA3" w:rsidP="004C5FA3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</w:t>
      </w:r>
      <w:r w:rsidR="008115E5">
        <w:rPr>
          <w:rFonts w:ascii="Arial" w:hAnsi="Arial" w:cs="Arial"/>
          <w:b/>
          <w:lang w:val="en-GB"/>
        </w:rPr>
        <w:t>T</w:t>
      </w:r>
      <w:r w:rsidR="00D0017C">
        <w:rPr>
          <w:rFonts w:ascii="Arial" w:hAnsi="Arial" w:cs="Arial"/>
          <w:b/>
          <w:lang w:val="en-GB"/>
        </w:rPr>
        <w:t>3</w:t>
      </w:r>
      <w:r>
        <w:rPr>
          <w:rFonts w:ascii="Arial" w:hAnsi="Arial" w:cs="Arial"/>
          <w:b/>
          <w:lang w:val="en-GB"/>
        </w:rPr>
        <w:t xml:space="preserve">. </w:t>
      </w:r>
      <w:bookmarkStart w:id="0" w:name="_Hlk504397004"/>
      <w:bookmarkStart w:id="1" w:name="_GoBack"/>
      <w:r>
        <w:rPr>
          <w:rFonts w:ascii="Arial" w:hAnsi="Arial" w:cs="Arial"/>
          <w:lang w:val="en-GB"/>
        </w:rPr>
        <w:t xml:space="preserve">Summary of gene ontology (GO) term enrichment of gill genes differentially expressed between control (uninfected) and </w:t>
      </w:r>
      <w:r w:rsidRPr="007C700A">
        <w:rPr>
          <w:rFonts w:ascii="Arial" w:hAnsi="Arial" w:cs="Arial"/>
          <w:i/>
          <w:lang w:val="en-GB"/>
        </w:rPr>
        <w:t>Saprolegnia</w:t>
      </w:r>
      <w:r>
        <w:rPr>
          <w:rFonts w:ascii="Arial" w:hAnsi="Arial" w:cs="Arial"/>
          <w:lang w:val="en-GB"/>
        </w:rPr>
        <w:t xml:space="preserve">-infected </w:t>
      </w:r>
      <w:r w:rsidRPr="007C700A">
        <w:rPr>
          <w:rFonts w:ascii="Arial" w:hAnsi="Arial" w:cs="Arial"/>
          <w:i/>
          <w:lang w:val="en-GB"/>
        </w:rPr>
        <w:t xml:space="preserve">Oreochromis </w:t>
      </w:r>
      <w:proofErr w:type="spellStart"/>
      <w:r w:rsidRPr="007C700A">
        <w:rPr>
          <w:rFonts w:ascii="Arial" w:hAnsi="Arial" w:cs="Arial"/>
          <w:i/>
          <w:lang w:val="en-GB"/>
        </w:rPr>
        <w:t>nilot</w:t>
      </w:r>
      <w:r>
        <w:rPr>
          <w:rFonts w:ascii="Arial" w:hAnsi="Arial" w:cs="Arial"/>
          <w:i/>
          <w:lang w:val="en-GB"/>
        </w:rPr>
        <w:t>i</w:t>
      </w:r>
      <w:r w:rsidRPr="007C700A">
        <w:rPr>
          <w:rFonts w:ascii="Arial" w:hAnsi="Arial" w:cs="Arial"/>
          <w:i/>
          <w:lang w:val="en-GB"/>
        </w:rPr>
        <w:t>cus</w:t>
      </w:r>
      <w:proofErr w:type="spellEnd"/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density treatment groups (LD; low density, HD; high density), </w:t>
      </w:r>
      <w:r w:rsidRPr="00823B15">
        <w:rPr>
          <w:rFonts w:ascii="Arial" w:hAnsi="Arial" w:cs="Arial"/>
          <w:lang w:val="en-GB"/>
        </w:rPr>
        <w:t>including total number of differentially expressed genes,</w:t>
      </w:r>
      <w:r>
        <w:rPr>
          <w:rFonts w:ascii="Arial" w:hAnsi="Arial" w:cs="Arial"/>
          <w:lang w:val="en-GB"/>
        </w:rPr>
        <w:t xml:space="preserve"> most significant GO term, major biological process clusters determined using </w:t>
      </w:r>
      <w:proofErr w:type="spellStart"/>
      <w:r>
        <w:rPr>
          <w:rFonts w:ascii="Arial" w:hAnsi="Arial" w:cs="Arial"/>
          <w:lang w:val="en-GB"/>
        </w:rPr>
        <w:t>ReViGO</w:t>
      </w:r>
      <w:proofErr w:type="spellEnd"/>
      <w:r>
        <w:rPr>
          <w:rFonts w:ascii="Arial" w:hAnsi="Arial" w:cs="Arial"/>
          <w:lang w:val="en-GB"/>
        </w:rPr>
        <w:t xml:space="preserve">. </w:t>
      </w:r>
      <w:r w:rsidRPr="00557802">
        <w:rPr>
          <w:rFonts w:ascii="Arial" w:eastAsia="Times New Roman" w:hAnsi="Arial" w:cs="Arial"/>
          <w:b/>
          <w:bCs/>
          <w:lang w:val="en-GB" w:eastAsia="en-GB"/>
        </w:rPr>
        <w:t>↑</w:t>
      </w:r>
      <w:r>
        <w:rPr>
          <w:rFonts w:ascii="Arial" w:hAnsi="Arial" w:cs="Arial"/>
          <w:lang w:val="en-GB"/>
        </w:rPr>
        <w:t xml:space="preserve"> denotes increased expression in infected fish and </w:t>
      </w:r>
      <w:r w:rsidRPr="00557802">
        <w:rPr>
          <w:rFonts w:ascii="Arial" w:eastAsia="Times New Roman" w:hAnsi="Arial" w:cs="Arial"/>
          <w:b/>
          <w:bCs/>
          <w:lang w:val="en-GB" w:eastAsia="en-GB"/>
        </w:rPr>
        <w:t>↓</w:t>
      </w:r>
      <w:r>
        <w:rPr>
          <w:rFonts w:ascii="Arial" w:eastAsia="Times New Roman" w:hAnsi="Arial" w:cs="Arial"/>
          <w:b/>
          <w:bCs/>
          <w:sz w:val="28"/>
          <w:szCs w:val="28"/>
          <w:lang w:val="en-GB" w:eastAsia="en-GB"/>
        </w:rPr>
        <w:t xml:space="preserve"> </w:t>
      </w:r>
      <w:r>
        <w:rPr>
          <w:rFonts w:ascii="Arial" w:hAnsi="Arial" w:cs="Arial"/>
          <w:lang w:val="en-GB"/>
        </w:rPr>
        <w:t>denotes decreased expression.</w:t>
      </w:r>
    </w:p>
    <w:tbl>
      <w:tblPr>
        <w:tblW w:w="1228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72"/>
        <w:gridCol w:w="505"/>
        <w:gridCol w:w="472"/>
        <w:gridCol w:w="505"/>
        <w:gridCol w:w="795"/>
        <w:gridCol w:w="1800"/>
        <w:gridCol w:w="3500"/>
        <w:gridCol w:w="4900"/>
      </w:tblGrid>
      <w:tr w:rsidR="004C5FA3" w:rsidRPr="003C27D3" w14:paraId="6DC47CEC" w14:textId="77777777" w:rsidTr="00282EE6">
        <w:trPr>
          <w:trHeight w:val="255"/>
        </w:trPr>
        <w:tc>
          <w:tcPr>
            <w:tcW w:w="14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bookmarkEnd w:id="0"/>
          <w:bookmarkEnd w:id="1"/>
          <w:p w14:paraId="076413BC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xpression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55BF95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No. gene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37804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op GO</w:t>
            </w:r>
          </w:p>
        </w:tc>
        <w:tc>
          <w:tcPr>
            <w:tcW w:w="35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016D5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3C27D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eViGO</w:t>
            </w:r>
            <w:proofErr w:type="spellEnd"/>
            <w:r w:rsidRPr="003C27D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groups</w:t>
            </w:r>
          </w:p>
        </w:tc>
        <w:tc>
          <w:tcPr>
            <w:tcW w:w="4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8BA00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fection &amp; stress related terms</w:t>
            </w:r>
          </w:p>
        </w:tc>
      </w:tr>
      <w:tr w:rsidR="004C5FA3" w:rsidRPr="003C27D3" w14:paraId="70456492" w14:textId="77777777" w:rsidTr="00282EE6">
        <w:trPr>
          <w:trHeight w:val="255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4B5E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 hr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D22B2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8 hr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B906CB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466473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86D4A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D57DBC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4C5FA3" w:rsidRPr="003C27D3" w14:paraId="30C36EA8" w14:textId="77777777" w:rsidTr="00282EE6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0159F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53D9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F7291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AEA22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D</w:t>
            </w:r>
          </w:p>
        </w:tc>
        <w:tc>
          <w:tcPr>
            <w:tcW w:w="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0502CD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495440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321D07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90601A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4C5FA3" w:rsidRPr="003C27D3" w14:paraId="35AE954D" w14:textId="77777777" w:rsidTr="00282EE6">
        <w:trPr>
          <w:trHeight w:val="1020"/>
        </w:trPr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F91F" w14:textId="77777777" w:rsidR="004C5FA3" w:rsidRPr="00557802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A0F26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0C6D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B9D1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E6974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9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B081E0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lium morphogenesis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73363C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lium morphogenesis, regulation of inflammatory response, cellular protein modification process, protein complex localization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1F456B1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ansforming growth factor beta-activated receptor activity, inflammatory response, mast cell migration, leukotriene-C4 synthase activity, response to oxidative stress, skin epidermis development</w:t>
            </w:r>
          </w:p>
        </w:tc>
      </w:tr>
      <w:tr w:rsidR="004C5FA3" w:rsidRPr="003C27D3" w14:paraId="7582AC27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A26C04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167C0B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A17A60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0A08C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7BF560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812788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NA replica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D68D6E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NA replication, cell cycle process, chromosome organization, angioblast migratio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FCACEC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munoglobulin production involved in immunoglobulin mediated immune response, response to stress, B cell activation involved in immune response, chemokine binding</w:t>
            </w:r>
          </w:p>
        </w:tc>
      </w:tr>
      <w:tr w:rsidR="004C5FA3" w:rsidRPr="003C27D3" w14:paraId="372FE550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34CE1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91F31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E7144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C2F13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69890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789AE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factor metabolic proces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A8FB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ll molecule metabolism, phospholipid translocation, mRNA modification, coenzyme metabolism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49E0A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4C5FA3" w:rsidRPr="003C27D3" w14:paraId="7FF4570A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7CF552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DC1AAA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F7B75D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228D3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250FC7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DB1924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totic cell cycl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60375E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hormone levels, mitotic cell cycle, response to xenobiotic stimulus, chromatin remodelling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390151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ular response to xenobiotic stimulus</w:t>
            </w:r>
          </w:p>
        </w:tc>
      </w:tr>
      <w:tr w:rsidR="004C5FA3" w:rsidRPr="003C27D3" w14:paraId="798818CA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C19EF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BD70A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58614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5993E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4892F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0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FA99E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ular nitrogen compound metabolic proces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ADF32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RNA metabolism, response to stress, ribonucleoprotein complex biogenesis, epidermis morphogenesis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18856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idermis morphogenesis, interleukin-4 binding, response to osmotic stress, viral entry into host cell, response to fungus, mucus secretion, response to bacterium</w:t>
            </w:r>
          </w:p>
        </w:tc>
      </w:tr>
      <w:tr w:rsidR="004C5FA3" w:rsidRPr="003C27D3" w14:paraId="6B739C1A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BFD82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A95572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3FBB94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0BC2FA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3E316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6BB3E8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stone H3-K4 demethyla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E1C14B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V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tamin metabolism, regulation of isoprenoid metabolism, histone H3-H4 demethylation, monocarboxylic acid transpor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C1374F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coagulation</w:t>
            </w:r>
          </w:p>
        </w:tc>
      </w:tr>
      <w:tr w:rsidR="004C5FA3" w:rsidRPr="003C27D3" w14:paraId="73449449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7972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lastRenderedPageBreak/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E8C1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8DB88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925A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D450A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E5468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kinase activit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8EBB7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phosphate metabolism, cardiovascular system development, glutamate biosynthesis, actin crosslink formatio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F7AA13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ood vessel morphogenesis, virion attachment to host cell, antigen processing and presentation of peptide or polysaccharide antigen via MHC class II, response to yeast</w:t>
            </w:r>
          </w:p>
        </w:tc>
      </w:tr>
      <w:tr w:rsidR="004C5FA3" w:rsidRPr="003C27D3" w14:paraId="400D1698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F99840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2A01A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D4B88C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B8A80D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13E8B9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D3A733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 cycle proces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C20686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 cycle, T cell cytokine production, circulatory system process, nuclear divisio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8128F5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T cell mediated immunity, adaptive immune response, T cell cytokine production, immune effector process </w:t>
            </w:r>
          </w:p>
        </w:tc>
      </w:tr>
      <w:tr w:rsidR="004C5FA3" w:rsidRPr="003C27D3" w14:paraId="52C9BFE2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8AC05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C1DC0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11BD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B41F9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EBDC9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70B5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tochondrion organiza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79B6E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NA processing, intracellular transport, glucose metabolism, mitochondrion organizatio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2B656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circadian rhythm</w:t>
            </w:r>
          </w:p>
        </w:tc>
      </w:tr>
      <w:tr w:rsidR="004C5FA3" w:rsidRPr="003C27D3" w14:paraId="060B2590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31540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E2EB0D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603169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543AE5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645468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07054E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V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tamin transmembrane transport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7634DE9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V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tamin transmembrane transport, triglyceride homeostasis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7B0D5E8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c receptor signalling pathway, immune response-regulating signalling pathway</w:t>
            </w:r>
          </w:p>
        </w:tc>
      </w:tr>
      <w:tr w:rsidR="004C5FA3" w:rsidRPr="003C27D3" w14:paraId="2F2A8F02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B796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BF120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275F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9640B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CF7D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7D1EB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ganonitrogen compound biosynthetic proces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CE03D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RNA metabolism, ribosome biogenesis, lipid metabolism, peripheral nervous system developmen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36305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sponse to stress, leukotriene metabolic process, leukotriene B4 receptor activity, B cell mediated immunity, immunoglobulin mediated immune response</w:t>
            </w:r>
          </w:p>
        </w:tc>
      </w:tr>
      <w:tr w:rsidR="004C5FA3" w:rsidRPr="003C27D3" w14:paraId="041F2441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BD118D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570F30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EE6A6B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757DBC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658099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032541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ripheral nervous system myelin maintenanc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B906E2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yelin maintenance, mast cell activatio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49BE88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st cell activation, myeloid leukocyte activation</w:t>
            </w:r>
          </w:p>
        </w:tc>
      </w:tr>
      <w:tr w:rsidR="004C5FA3" w:rsidRPr="003C27D3" w14:paraId="4ECD87F4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E719C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936A7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27B5D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35855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07B8A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01BA1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oteolysi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08F56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ucleotide sugar metabolism, proteolysis, metabolism, chondrocyte developmen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9149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4C5FA3" w:rsidRPr="003C27D3" w14:paraId="1C201ACD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E5897C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D83ED4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EF0A41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694524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E54A3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51D3E5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rbohydrate derivative metabolic proces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3ADA80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uctose catabolism, monocarboxylic acid metabolism, carbohydrate derivative metabolism, carbon utilizatio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DD1FF6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4C5FA3" w:rsidRPr="003C27D3" w14:paraId="17150ABD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0FCD2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CFAB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EA2A0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17CE4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↑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E31C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5906C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gle-organism metabolic proces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264C4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pid biosynthesis, macromolecule catabolism, ER-nucleus signalling pathway, coenzyme metabolism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06B65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ntibiotic metabolic process</w:t>
            </w:r>
          </w:p>
        </w:tc>
      </w:tr>
      <w:tr w:rsidR="004C5FA3" w:rsidRPr="003C27D3" w14:paraId="7395C1C7" w14:textId="77777777" w:rsidTr="00282EE6">
        <w:trPr>
          <w:trHeight w:val="12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49B0AE" w14:textId="77777777" w:rsidR="004C5FA3" w:rsidRPr="00557802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lastRenderedPageBreak/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0BC9A5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438EE3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D9367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9C907C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6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5FDC7B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lysaccharide metabolic proces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9A4934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lysaccharide metabolism, protein kinase C-activating G-protein coupled receptor signalling pathway, phospholipid metabolism, cytoplasmic transpor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F726BC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ntibiotic transport, interleukin-12 production, antigen processing and presentation of exogenous peptide antigen via MHC class II, </w:t>
            </w:r>
          </w:p>
        </w:tc>
      </w:tr>
      <w:tr w:rsidR="004C5FA3" w:rsidRPr="003C27D3" w14:paraId="17528596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7D412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F9C38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D679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8E0C2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3559C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80111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intracellular signal transduc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DD8FEB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intracellular signal transduction, circulatory system development, inositol metabolism, dense core granule exocytosis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6DA54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allocarboxypeptidase</w:t>
            </w:r>
            <w:proofErr w:type="spellEnd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activity, positive regulation of stress-activated MAPK cascade, </w:t>
            </w:r>
            <w:proofErr w:type="spellStart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enophagy</w:t>
            </w:r>
            <w:proofErr w:type="spellEnd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, epithelium migration</w:t>
            </w:r>
          </w:p>
        </w:tc>
      </w:tr>
      <w:tr w:rsidR="004C5FA3" w:rsidRPr="003C27D3" w14:paraId="51877E03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DB8064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D95F4F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A3183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A6A4B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CBB40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F877C4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striated muscle contrac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B177B3C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egulation of striated muscle contraction, plasma membrane organization, mast cell migration, </w:t>
            </w:r>
            <w:proofErr w:type="spellStart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elf proteolysis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DF8F41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egulation of circadian rhythm, mast cell migration, cytokine activity, regulation of myeloid leukocyte differentiation, apoptotic process, immune response, </w:t>
            </w:r>
            <w:proofErr w:type="spellStart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umor</w:t>
            </w:r>
            <w:proofErr w:type="spellEnd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necrosis factor receptor binding</w:t>
            </w:r>
          </w:p>
        </w:tc>
      </w:tr>
      <w:tr w:rsidR="004C5FA3" w:rsidRPr="003C27D3" w14:paraId="540A281A" w14:textId="77777777" w:rsidTr="00282EE6">
        <w:trPr>
          <w:trHeight w:val="51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A2B48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B3C19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D8E35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55C4C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2AFAA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A07B7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yotome development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6D42C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oothened signalling pathway, blood circulation, cell communicatio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6438D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in morphogenesis, immune response, blood vessel development</w:t>
            </w:r>
          </w:p>
        </w:tc>
      </w:tr>
      <w:tr w:rsidR="004C5FA3" w:rsidRPr="003C27D3" w14:paraId="6620F57E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B149E9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6D3421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75B094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03E866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F7413C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2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8E6CC4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 surface receptor signalling pathwa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8EF9078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ell surface receptor signalling pathway, circulatory system development, protein phosphorylation, </w:t>
            </w:r>
            <w:proofErr w:type="spellStart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meboidal</w:t>
            </w:r>
            <w:proofErr w:type="spellEnd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type cell migratio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860956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rticosteroid receptor signalling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pathway, keratin filament</w:t>
            </w:r>
          </w:p>
        </w:tc>
      </w:tr>
      <w:tr w:rsidR="004C5FA3" w:rsidRPr="003C27D3" w14:paraId="70E1B810" w14:textId="77777777" w:rsidTr="00282EE6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6C708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32BA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0BF3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1EDA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C662A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8325A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0590D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4FD99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4C5FA3" w:rsidRPr="003C27D3" w14:paraId="084911E8" w14:textId="77777777" w:rsidTr="00282EE6">
        <w:trPr>
          <w:trHeight w:val="10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F23B8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E9FE85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D60265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269A82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024172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95928C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rtical actin cytoskeleton organiza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23E06C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ulbus </w:t>
            </w:r>
            <w:proofErr w:type="spellStart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rterosis</w:t>
            </w:r>
            <w:proofErr w:type="spellEnd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formation, complement activation, cortical actin cytoskeleton organization, cellular amino acid catabolism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6567B9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mplement activation, MHC class II protein complex, humoral immune response</w:t>
            </w:r>
          </w:p>
        </w:tc>
      </w:tr>
      <w:tr w:rsidR="004C5FA3" w:rsidRPr="003C27D3" w14:paraId="44CDAAD4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0A1C2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A7D53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697B7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73B06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00C1B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D20C1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 migrat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E67C0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 motility, regulation of neuronal synaptic plasticity, cytoskeleton organizatio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F1035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4C5FA3" w:rsidRPr="00FE34D0" w14:paraId="1F8FE29A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1F5E3C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6EE7C2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BDCDA6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8740C8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CD0CA6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6B2DE6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eletal myofibril assembly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CC921E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ular response to carbohydrate stimulus, skeletal myofibril assembly, cytokine metabolism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0E6045" w14:textId="77777777" w:rsidR="004C5FA3" w:rsidRPr="005B3A5A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en-GB"/>
              </w:rPr>
            </w:pPr>
            <w:r w:rsidRPr="005B3A5A">
              <w:rPr>
                <w:rFonts w:ascii="Arial" w:eastAsia="Times New Roman" w:hAnsi="Arial" w:cs="Arial"/>
                <w:sz w:val="20"/>
                <w:szCs w:val="20"/>
                <w:lang w:val="fr-FR" w:eastAsia="en-GB"/>
              </w:rPr>
              <w:t>Interleukin-12 production, NF-</w:t>
            </w:r>
            <w:proofErr w:type="spellStart"/>
            <w:r w:rsidRPr="005B3A5A">
              <w:rPr>
                <w:rFonts w:ascii="Arial" w:eastAsia="Times New Roman" w:hAnsi="Arial" w:cs="Arial"/>
                <w:sz w:val="20"/>
                <w:szCs w:val="20"/>
                <w:lang w:val="fr-FR" w:eastAsia="en-GB"/>
              </w:rPr>
              <w:t>kappaB</w:t>
            </w:r>
            <w:proofErr w:type="spellEnd"/>
            <w:r w:rsidRPr="005B3A5A">
              <w:rPr>
                <w:rFonts w:ascii="Arial" w:eastAsia="Times New Roman" w:hAnsi="Arial" w:cs="Arial"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5B3A5A">
              <w:rPr>
                <w:rFonts w:ascii="Arial" w:eastAsia="Times New Roman" w:hAnsi="Arial" w:cs="Arial"/>
                <w:sz w:val="20"/>
                <w:szCs w:val="20"/>
                <w:lang w:val="fr-FR" w:eastAsia="en-GB"/>
              </w:rPr>
              <w:t>complex</w:t>
            </w:r>
            <w:proofErr w:type="spellEnd"/>
          </w:p>
        </w:tc>
      </w:tr>
      <w:tr w:rsidR="004C5FA3" w:rsidRPr="003C27D3" w14:paraId="1B620816" w14:textId="77777777" w:rsidTr="00282EE6">
        <w:trPr>
          <w:trHeight w:val="51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F5E0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98619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A6F15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45816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42D91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4EAE5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cell adhesio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41727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gan maturation, regulation of cell adhesion, phospholipid catabolism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90358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ative regulation of T cell activation</w:t>
            </w:r>
          </w:p>
        </w:tc>
      </w:tr>
      <w:tr w:rsidR="004C5FA3" w:rsidRPr="003C27D3" w14:paraId="3252ACDE" w14:textId="77777777" w:rsidTr="00282EE6">
        <w:trPr>
          <w:trHeight w:val="12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CE18D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lastRenderedPageBreak/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C5A27C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734BC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EC0ED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2C1984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DBB97D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rograde axonal transport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67D6C3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JNK cascade, retrograde axon cargo transport, extracellular matrix organizatio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3A6D554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stress-activated MAPK cascade, collagen fibril organization, chemokine activity, positive regulation of I-</w:t>
            </w:r>
            <w:proofErr w:type="spellStart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appaB</w:t>
            </w:r>
            <w:proofErr w:type="spellEnd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kinase/NF-</w:t>
            </w:r>
            <w:proofErr w:type="spellStart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appaB</w:t>
            </w:r>
            <w:proofErr w:type="spellEnd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ignalling, immune system development, MHC protein binding</w:t>
            </w:r>
          </w:p>
        </w:tc>
      </w:tr>
      <w:tr w:rsidR="004C5FA3" w:rsidRPr="003C27D3" w14:paraId="58706E84" w14:textId="77777777" w:rsidTr="00282EE6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E80B7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CAB92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ED7A2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224A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752D0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0DEEA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47977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4CEDA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4C5FA3" w:rsidRPr="003C27D3" w14:paraId="68EC8856" w14:textId="77777777" w:rsidTr="00282EE6">
        <w:trPr>
          <w:trHeight w:val="153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C9850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7C3783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6A7F92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ACDBDC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7B35E6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CFB47E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lcium-dependent cell-cell adhesion via plasma membrane cell adhesion molecul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4BFA85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ative regulation of cellular proces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s, calcium ion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mport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into cytos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l, nucleic acid-templated transcriptio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D6BBBA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ymphangiogenesis</w:t>
            </w:r>
            <w:proofErr w:type="spellEnd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, immune system </w:t>
            </w:r>
            <w:proofErr w:type="gramStart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cess,  response</w:t>
            </w:r>
            <w:proofErr w:type="gramEnd"/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to wounding, B cell receptor signalling pathway, epithelium development, T cell receptor signalling pathway</w:t>
            </w:r>
          </w:p>
        </w:tc>
      </w:tr>
      <w:tr w:rsidR="004C5FA3" w:rsidRPr="003C27D3" w14:paraId="6D14E3D6" w14:textId="77777777" w:rsidTr="00282EE6">
        <w:trPr>
          <w:trHeight w:val="76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74D2B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8431D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76DD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F97F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1E54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36844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transcription, DNA-templated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3B3D2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transcription, actin cytoskeleton reorganization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66532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4C5FA3" w:rsidRPr="003C27D3" w14:paraId="6E6E3772" w14:textId="77777777" w:rsidTr="00282EE6">
        <w:trPr>
          <w:trHeight w:val="51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757D2E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50320B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9C8BC9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AB9C46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557802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GB" w:eastAsia="en-GB"/>
              </w:rPr>
              <w:t>↓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9705D0" w14:textId="77777777" w:rsidR="004C5FA3" w:rsidRPr="003C27D3" w:rsidRDefault="004C5FA3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8C6FB57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otoperiodism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4A51F56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rcadian rhythm, zymogen activation, regulation of cell shape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DAFDAEB" w14:textId="77777777" w:rsidR="004C5FA3" w:rsidRPr="003C27D3" w:rsidRDefault="004C5FA3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</w:t>
            </w:r>
            <w:r w:rsidRPr="003C27D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otoperiodism, circadian rhythm, collagen biosynthetic process, MHC class II protein binding</w:t>
            </w:r>
          </w:p>
        </w:tc>
      </w:tr>
    </w:tbl>
    <w:p w14:paraId="41CC1BDD" w14:textId="77777777" w:rsidR="00656DA1" w:rsidRDefault="00D0017C"/>
    <w:sectPr w:rsidR="00656DA1" w:rsidSect="004C5F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FA3"/>
    <w:rsid w:val="00132F0F"/>
    <w:rsid w:val="00465068"/>
    <w:rsid w:val="004B1051"/>
    <w:rsid w:val="004C5FA3"/>
    <w:rsid w:val="008115E5"/>
    <w:rsid w:val="00856B68"/>
    <w:rsid w:val="00D0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EC722"/>
  <w15:chartTrackingRefBased/>
  <w15:docId w15:val="{DDC56B5C-E2B5-4827-A72F-0E16BC2EB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5FA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5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3</cp:revision>
  <dcterms:created xsi:type="dcterms:W3CDTF">2018-01-22T14:22:00Z</dcterms:created>
  <dcterms:modified xsi:type="dcterms:W3CDTF">2018-01-22T15:08:00Z</dcterms:modified>
</cp:coreProperties>
</file>